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upplementary Table 2. </w:t>
      </w:r>
      <w:r>
        <w:rPr>
          <w:lang w:val="en-GB"/>
        </w:rPr>
        <w:t>Primers for PCR.</w:t>
      </w:r>
    </w:p>
    <w:p>
      <w:pPr>
        <w:pStyle w:val="Normal"/>
        <w:pBdr>
          <w:bottom w:val="single" w:sz="4" w:space="1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ame</w:t>
      </w:r>
      <w:r>
        <w:rPr>
          <w:vertAlign w:val="superscript"/>
          <w:lang w:val="en-GB"/>
        </w:rPr>
        <w:t>1</w:t>
      </w:r>
      <w:r>
        <w:rPr>
          <w:lang w:val="en-GB"/>
        </w:rPr>
        <w:tab/>
        <w:tab/>
        <w:t>Sequence</w:t>
        <w:tab/>
        <w:tab/>
        <w:tab/>
        <w:tab/>
        <w:t>Nucleotides</w:t>
        <w:tab/>
        <w:tab/>
        <w:t>PCR Products (bp)</w:t>
      </w:r>
    </w:p>
    <w:p>
      <w:pPr>
        <w:pStyle w:val="Normal"/>
        <w:pBdr>
          <w:top w:val="single" w:sz="4" w:space="1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pBdr>
          <w:top w:val="single" w:sz="4" w:space="1" w:color="000000"/>
        </w:pBdr>
        <w:rPr>
          <w:b/>
          <w:b/>
          <w:lang w:val="en-GB"/>
        </w:rPr>
      </w:pPr>
      <w:r>
        <w:rPr>
          <w:b/>
          <w:lang w:val="en-GB"/>
        </w:rPr>
        <w:t xml:space="preserve">Region 1 </w:t>
      </w:r>
    </w:p>
    <w:p>
      <w:pPr>
        <w:pStyle w:val="Normal"/>
        <w:rPr/>
      </w:pPr>
      <w:r>
        <w:rPr>
          <w:lang w:val="en-GB"/>
        </w:rPr>
        <w:t>HMGA2-1066F1</w:t>
      </w:r>
      <w:r>
        <w:rPr>
          <w:vertAlign w:val="subscript"/>
          <w:lang w:val="en-GB"/>
        </w:rPr>
        <w:t>A</w:t>
      </w:r>
      <w:r>
        <w:rPr>
          <w:lang w:val="en-GB"/>
        </w:rPr>
        <w:tab/>
        <w:t>5’-ACAAGTTGTTCAGAAGAAGCCTG</w:t>
        <w:tab/>
        <w:t>1066-1088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HMGA2-1222R1</w:t>
      </w:r>
      <w:r>
        <w:rPr>
          <w:vertAlign w:val="subscript"/>
          <w:lang w:val="en-GB"/>
        </w:rPr>
        <w:t>A</w:t>
      </w:r>
      <w:r>
        <w:rPr>
          <w:lang w:val="en-GB"/>
        </w:rPr>
        <w:tab/>
        <w:t>5’-AGTGGAAAGACCATGGCAATAC</w:t>
        <w:tab/>
        <w:t>1243-1222</w:t>
        <w:tab/>
        <w:tab/>
        <w:t>15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HMGA2-11802F1</w:t>
      </w:r>
      <w:r>
        <w:rPr>
          <w:vertAlign w:val="subscript"/>
          <w:lang w:val="en-GB"/>
        </w:rPr>
        <w:t>B</w:t>
      </w:r>
      <w:r>
        <w:rPr>
          <w:lang w:val="en-GB"/>
        </w:rPr>
        <w:tab/>
        <w:t>5’-CATAATGTGCTGTGGAAACAGG</w:t>
        <w:tab/>
        <w:t>11802-11823</w:t>
      </w:r>
    </w:p>
    <w:p>
      <w:pPr>
        <w:pStyle w:val="Normal"/>
        <w:rPr/>
      </w:pPr>
      <w:r>
        <w:rPr>
          <w:lang w:val="en-GB"/>
        </w:rPr>
        <w:t>HMGA2-12194R1</w:t>
      </w:r>
      <w:r>
        <w:rPr>
          <w:vertAlign w:val="subscript"/>
          <w:lang w:val="en-GB"/>
        </w:rPr>
        <w:t>B</w:t>
      </w:r>
      <w:r>
        <w:rPr>
          <w:lang w:val="en-GB"/>
        </w:rPr>
        <w:tab/>
        <w:t>5’-ATTGTTAAGCTGTGTCCCCTGT</w:t>
        <w:tab/>
        <w:tab/>
        <w:t>12215-12194</w:t>
        <w:tab/>
        <w:tab/>
        <w:t>39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gion 2</w:t>
      </w:r>
    </w:p>
    <w:p>
      <w:pPr>
        <w:pStyle w:val="Normal"/>
        <w:rPr>
          <w:lang w:val="en-GB"/>
        </w:rPr>
      </w:pPr>
      <w:r>
        <w:rPr>
          <w:lang w:val="en-GB"/>
        </w:rPr>
        <w:t>HMGA2-2204F2</w:t>
        <w:tab/>
        <w:t>5’-CTTTTCATTGTGTATCAGTTTCCA</w:t>
        <w:tab/>
        <w:t>2204-2227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HMGA2-2889R2</w:t>
        <w:tab/>
        <w:t>5’-ATAGTTTTGACTAGGGTTAGCTGC</w:t>
        <w:tab/>
        <w:t>2912-2889</w:t>
        <w:tab/>
        <w:tab/>
        <w:t>68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gion 3</w:t>
      </w:r>
    </w:p>
    <w:p>
      <w:pPr>
        <w:pStyle w:val="Normal"/>
        <w:rPr/>
      </w:pPr>
      <w:r>
        <w:rPr>
          <w:lang w:val="en-GB"/>
        </w:rPr>
        <w:t>HMGA2-3527F3</w:t>
        <w:tab/>
        <w:t>5’-TTTAGAAACCTCATTGGCCAGC</w:t>
        <w:tab/>
        <w:tab/>
        <w:t>3527-3548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HMGA2-3810R3</w:t>
        <w:tab/>
        <w:t>5’-TCCAGTCTTATGTAGCTGCGACC</w:t>
        <w:tab/>
        <w:t>3832-3810</w:t>
        <w:tab/>
        <w:tab/>
        <w:t>283</w:t>
      </w:r>
    </w:p>
    <w:p>
      <w:pPr>
        <w:pStyle w:val="Normal"/>
        <w:pBdr>
          <w:top w:val="single" w:sz="4" w:space="1" w:color="000000"/>
        </w:pBdr>
        <w:tabs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right" w:pos="14002" w:leader="none"/>
        </w:tabs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Primer orientation: F = forward, R = reverse. All sequences are retrieved from NM_003483.4, except primers HMGA2-11802F1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and HMGA2-12194R1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which come from chromosome 12: 64631440+64643321, http://genome.ucsc.edu/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CC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6:02:00Z</dcterms:created>
  <dc:creator>YLVA16</dc:creator>
  <dc:description/>
  <cp:keywords/>
  <dc:language>en-US</dc:language>
  <cp:lastModifiedBy>Hammurabi Bartuma</cp:lastModifiedBy>
  <cp:lastPrinted>2008-09-20T14:53:00Z</cp:lastPrinted>
  <dcterms:modified xsi:type="dcterms:W3CDTF">2009-02-11T12:43:00Z</dcterms:modified>
  <cp:revision>15</cp:revision>
  <dc:subject/>
  <dc:title>TABLE X</dc:title>
</cp:coreProperties>
</file>